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71A2" w:rsidRPr="001B3123" w:rsidRDefault="002071A2" w:rsidP="002071A2">
      <w:pPr>
        <w:spacing w:line="480" w:lineRule="auto"/>
        <w:rPr>
          <w:highlight w:val="yellow"/>
          <w:lang w:val="en-US"/>
        </w:rPr>
      </w:pPr>
      <w:r w:rsidRPr="001B3123">
        <w:rPr>
          <w:b/>
          <w:bCs/>
          <w:lang w:val="en-US"/>
        </w:rPr>
        <w:t xml:space="preserve">Suppl. Table 1:  </w:t>
      </w:r>
      <w:r w:rsidRPr="001B3123">
        <w:rPr>
          <w:lang w:val="en-US"/>
        </w:rPr>
        <w:t xml:space="preserve">Mediation analysis for raw sTIL-0 and sTIL-3 measurements as continuous variables. </w:t>
      </w:r>
    </w:p>
    <w:p w:rsidR="002071A2" w:rsidRDefault="002071A2" w:rsidP="002071A2">
      <w:pPr>
        <w:rPr>
          <w:b/>
          <w:lang w:val="en-US"/>
        </w:rPr>
      </w:pPr>
    </w:p>
    <w:tbl>
      <w:tblPr>
        <w:tblW w:w="79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24"/>
        <w:gridCol w:w="960"/>
        <w:gridCol w:w="960"/>
        <w:gridCol w:w="960"/>
        <w:gridCol w:w="960"/>
      </w:tblGrid>
      <w:tr w:rsidR="002071A2" w:rsidRPr="00C84C68" w:rsidTr="001E71F3">
        <w:trPr>
          <w:trHeight w:val="444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274823" w:rsidRDefault="002071A2" w:rsidP="001E71F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47B8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Mediation analysis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/ factors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5D63D6" w:rsidRDefault="002071A2" w:rsidP="001E71F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D63D6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5D63D6" w:rsidRDefault="002071A2" w:rsidP="001E71F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D63D6">
              <w:rPr>
                <w:rFonts w:cstheme="minorHAnsi"/>
                <w:b/>
                <w:bCs/>
                <w:sz w:val="20"/>
                <w:szCs w:val="20"/>
                <w:lang w:val="en-US"/>
              </w:rPr>
              <w:t>HR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5D63D6" w:rsidRDefault="002071A2" w:rsidP="001E71F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D63D6">
              <w:rPr>
                <w:rFonts w:cstheme="minorHAnsi"/>
                <w:b/>
                <w:bCs/>
                <w:sz w:val="20"/>
                <w:szCs w:val="20"/>
                <w:lang w:val="en-US"/>
              </w:rPr>
              <w:t>Lower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5D63D6" w:rsidRDefault="002071A2" w:rsidP="001E71F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D63D6">
              <w:rPr>
                <w:rFonts w:cstheme="minorHAnsi"/>
                <w:b/>
                <w:bCs/>
                <w:sz w:val="20"/>
                <w:szCs w:val="20"/>
                <w:lang w:val="en-US"/>
              </w:rPr>
              <w:t>Upper</w:t>
            </w:r>
          </w:p>
        </w:tc>
      </w:tr>
      <w:tr w:rsidR="002071A2" w:rsidRPr="00C84C68" w:rsidTr="001E71F3">
        <w:trPr>
          <w:trHeight w:val="444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71A2" w:rsidRPr="005D63D6" w:rsidRDefault="002071A2" w:rsidP="001E71F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D63D6">
              <w:rPr>
                <w:rFonts w:cstheme="minorHAnsi"/>
                <w:b/>
                <w:bCs/>
                <w:sz w:val="20"/>
                <w:szCs w:val="20"/>
                <w:lang w:val="en-US"/>
              </w:rPr>
              <w:t>univariate</w:t>
            </w:r>
            <w:proofErr w:type="spellEnd"/>
            <w:r w:rsidRPr="005D63D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</w:t>
            </w:r>
            <w:r w:rsidRPr="005D63D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(s</w:t>
            </w:r>
            <w:r w:rsidRPr="005D63D6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L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-0</w:t>
            </w:r>
            <w:r w:rsidRPr="005D63D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--&gt; </w:t>
            </w:r>
            <w:proofErr w:type="spellStart"/>
            <w:r w:rsidRPr="005D63D6">
              <w:rPr>
                <w:rFonts w:cstheme="minorHAnsi"/>
                <w:b/>
                <w:bCs/>
                <w:sz w:val="20"/>
                <w:szCs w:val="20"/>
                <w:lang w:val="en-US"/>
              </w:rPr>
              <w:t>iDF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  <w:bookmarkStart w:id="0" w:name="_GoBack"/>
            <w:bookmarkEnd w:id="0"/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5D63D6" w:rsidRDefault="002071A2" w:rsidP="001E71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5D63D6" w:rsidRDefault="002071A2" w:rsidP="001E71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5D63D6" w:rsidRDefault="002071A2" w:rsidP="001E71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5D63D6" w:rsidRDefault="002071A2" w:rsidP="001E71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071A2" w:rsidRPr="00C84C68" w:rsidTr="001E71F3">
        <w:trPr>
          <w:trHeight w:val="259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5D63D6" w:rsidRDefault="002071A2" w:rsidP="001E71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sTIL-0 per 10% increase 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b/>
                <w:bCs/>
              </w:rPr>
              <w:t>.019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b/>
                <w:bCs/>
              </w:rPr>
              <w:t>.871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b/>
                <w:bCs/>
              </w:rPr>
              <w:t>.777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b/>
                <w:bCs/>
              </w:rPr>
              <w:t>.977</w:t>
            </w:r>
          </w:p>
        </w:tc>
      </w:tr>
      <w:tr w:rsidR="002071A2" w:rsidRPr="00472386" w:rsidTr="001E71F3">
        <w:trPr>
          <w:trHeight w:val="444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71A2" w:rsidRPr="005D63D6" w:rsidRDefault="002071A2" w:rsidP="001E71F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Multivariate model</w:t>
            </w:r>
            <w:r w:rsidRPr="005D63D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(s</w:t>
            </w:r>
            <w:r w:rsidRPr="005D63D6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L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-0</w:t>
            </w:r>
            <w:r w:rsidRPr="005D63D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--&gt; </w:t>
            </w:r>
            <w:proofErr w:type="spellStart"/>
            <w:r w:rsidRPr="005D63D6">
              <w:rPr>
                <w:rFonts w:cstheme="minorHAnsi"/>
                <w:b/>
                <w:bCs/>
                <w:sz w:val="20"/>
                <w:szCs w:val="20"/>
                <w:lang w:val="en-US"/>
              </w:rPr>
              <w:t>pCR</w:t>
            </w:r>
            <w:proofErr w:type="spellEnd"/>
            <w:r w:rsidRPr="005D63D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--&gt; </w:t>
            </w:r>
            <w:proofErr w:type="spellStart"/>
            <w:r w:rsidRPr="005D63D6">
              <w:rPr>
                <w:rFonts w:cstheme="minorHAnsi"/>
                <w:b/>
                <w:bCs/>
                <w:sz w:val="20"/>
                <w:szCs w:val="20"/>
                <w:lang w:val="en-US"/>
              </w:rPr>
              <w:t>iDF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5D63D6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5D63D6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5D63D6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5D63D6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071A2" w:rsidRPr="00C84C68" w:rsidTr="001E71F3">
        <w:trPr>
          <w:trHeight w:val="347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5D63D6" w:rsidRDefault="002071A2" w:rsidP="001E71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D63D6">
              <w:rPr>
                <w:rFonts w:cstheme="minorHAnsi"/>
                <w:sz w:val="20"/>
                <w:szCs w:val="20"/>
                <w:lang w:val="en-US"/>
              </w:rPr>
              <w:t>pCR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C34F5">
              <w:t>.246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C34F5">
              <w:t>.117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2C34F5">
              <w:t>.520</w:t>
            </w:r>
          </w:p>
        </w:tc>
      </w:tr>
      <w:tr w:rsidR="002071A2" w:rsidRPr="00C84C68" w:rsidTr="001E71F3">
        <w:trPr>
          <w:trHeight w:val="383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5D63D6" w:rsidRDefault="002071A2" w:rsidP="001E71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TIL-0 per 10% increase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5D63D6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3683B">
              <w:t>.104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5D63D6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3683B">
              <w:t>.908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5D63D6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3683B">
              <w:t>.808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5D63D6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3683B">
              <w:t>1.020</w:t>
            </w:r>
          </w:p>
        </w:tc>
      </w:tr>
      <w:tr w:rsidR="002071A2" w:rsidRPr="00C84C68" w:rsidTr="001E71F3">
        <w:trPr>
          <w:trHeight w:val="347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071A2" w:rsidRPr="00C84C68" w:rsidTr="001E71F3">
        <w:trPr>
          <w:trHeight w:val="347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5D63D6" w:rsidRDefault="002071A2" w:rsidP="001E71F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D63D6">
              <w:rPr>
                <w:rFonts w:cstheme="minorHAnsi"/>
                <w:b/>
                <w:bCs/>
                <w:sz w:val="20"/>
                <w:szCs w:val="20"/>
                <w:lang w:val="en-US"/>
              </w:rPr>
              <w:t>univariate</w:t>
            </w:r>
            <w:proofErr w:type="spellEnd"/>
            <w:r w:rsidRPr="005D63D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</w:t>
            </w:r>
            <w:r w:rsidRPr="005D63D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(sTIL-</w:t>
            </w:r>
            <w:r w:rsidRPr="005D63D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3 --&gt; </w:t>
            </w:r>
            <w:proofErr w:type="spellStart"/>
            <w:r w:rsidRPr="005D63D6">
              <w:rPr>
                <w:rFonts w:cstheme="minorHAnsi"/>
                <w:b/>
                <w:bCs/>
                <w:sz w:val="20"/>
                <w:szCs w:val="20"/>
                <w:lang w:val="en-US"/>
              </w:rPr>
              <w:t>iDF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071A2" w:rsidRPr="00C84C68" w:rsidTr="001E71F3">
        <w:trPr>
          <w:trHeight w:val="347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TIL-3 per 10% increase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2C34F5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b/>
                <w:bCs/>
              </w:rPr>
              <w:t>.004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2C34F5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b/>
                <w:bCs/>
              </w:rPr>
              <w:t>.845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2C34F5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b/>
                <w:bCs/>
              </w:rPr>
              <w:t>.754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2C34F5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b/>
                <w:bCs/>
              </w:rPr>
              <w:t>.946</w:t>
            </w:r>
          </w:p>
        </w:tc>
      </w:tr>
      <w:tr w:rsidR="002071A2" w:rsidRPr="00472386" w:rsidTr="001E71F3">
        <w:trPr>
          <w:trHeight w:val="347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5D63D6" w:rsidRDefault="002071A2" w:rsidP="001E71F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Multivariable model</w:t>
            </w:r>
            <w:r w:rsidRPr="005D63D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(s</w:t>
            </w:r>
            <w:r w:rsidRPr="005D63D6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L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-3</w:t>
            </w:r>
            <w:r w:rsidRPr="005D63D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--&gt; </w:t>
            </w:r>
            <w:proofErr w:type="spellStart"/>
            <w:r w:rsidRPr="005D63D6">
              <w:rPr>
                <w:rFonts w:cstheme="minorHAnsi"/>
                <w:b/>
                <w:bCs/>
                <w:sz w:val="20"/>
                <w:szCs w:val="20"/>
                <w:lang w:val="en-US"/>
              </w:rPr>
              <w:t>pCR</w:t>
            </w:r>
            <w:proofErr w:type="spellEnd"/>
            <w:r w:rsidRPr="005D63D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--&gt; </w:t>
            </w:r>
            <w:proofErr w:type="spellStart"/>
            <w:r w:rsidRPr="005D63D6">
              <w:rPr>
                <w:rFonts w:cstheme="minorHAnsi"/>
                <w:b/>
                <w:bCs/>
                <w:sz w:val="20"/>
                <w:szCs w:val="20"/>
                <w:lang w:val="en-US"/>
              </w:rPr>
              <w:t>iDF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071A2" w:rsidRPr="00C84C68" w:rsidTr="001E71F3">
        <w:trPr>
          <w:trHeight w:val="347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D63D6">
              <w:rPr>
                <w:rFonts w:cstheme="minorHAnsi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2C34F5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b/>
                <w:bCs/>
              </w:rPr>
              <w:t>.005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2C34F5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b/>
                <w:bCs/>
              </w:rPr>
              <w:t>.226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2C34F5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b/>
                <w:bCs/>
              </w:rPr>
              <w:t>.081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2C34F5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b/>
                <w:bCs/>
              </w:rPr>
              <w:t>.633</w:t>
            </w:r>
          </w:p>
        </w:tc>
      </w:tr>
      <w:tr w:rsidR="002071A2" w:rsidRPr="00C84C68" w:rsidTr="001E71F3">
        <w:trPr>
          <w:trHeight w:val="347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TIL-3 per 10% increase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2C34F5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b/>
                <w:bCs/>
              </w:rPr>
              <w:t>.022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2C34F5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b/>
                <w:bCs/>
              </w:rPr>
              <w:t>.874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2C34F5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b/>
                <w:bCs/>
              </w:rPr>
              <w:t>.779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2C34F5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b/>
                <w:bCs/>
              </w:rPr>
              <w:t>.981</w:t>
            </w:r>
          </w:p>
        </w:tc>
      </w:tr>
      <w:tr w:rsidR="002071A2" w:rsidRPr="00C84C68" w:rsidTr="001E71F3">
        <w:trPr>
          <w:trHeight w:val="280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71A2" w:rsidRPr="005D63D6" w:rsidRDefault="002071A2" w:rsidP="001E71F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71A2" w:rsidRPr="005D63D6" w:rsidRDefault="002071A2" w:rsidP="001E71F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71A2" w:rsidRPr="005D63D6" w:rsidRDefault="002071A2" w:rsidP="001E71F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71A2" w:rsidRPr="005D63D6" w:rsidRDefault="002071A2" w:rsidP="001E71F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71A2" w:rsidRPr="005D63D6" w:rsidRDefault="002071A2" w:rsidP="001E71F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:rsidR="002071A2" w:rsidRPr="001B3123" w:rsidRDefault="002071A2" w:rsidP="002071A2">
      <w:pPr>
        <w:spacing w:line="480" w:lineRule="auto"/>
        <w:rPr>
          <w:b/>
          <w:bCs/>
          <w:lang w:val="en-US"/>
        </w:rPr>
      </w:pPr>
    </w:p>
    <w:p w:rsidR="002071A2" w:rsidRPr="001B3123" w:rsidRDefault="002071A2" w:rsidP="002071A2">
      <w:pPr>
        <w:spacing w:line="480" w:lineRule="auto"/>
        <w:rPr>
          <w:highlight w:val="yellow"/>
          <w:lang w:val="en-US"/>
        </w:rPr>
      </w:pPr>
      <w:proofErr w:type="spellStart"/>
      <w:r w:rsidRPr="001B3123">
        <w:rPr>
          <w:b/>
          <w:bCs/>
          <w:lang w:val="en-US"/>
        </w:rPr>
        <w:t>Suppl</w:t>
      </w:r>
      <w:proofErr w:type="spellEnd"/>
      <w:r w:rsidRPr="001B3123">
        <w:rPr>
          <w:b/>
          <w:bCs/>
          <w:lang w:val="en-US"/>
        </w:rPr>
        <w:t xml:space="preserve"> Table 2: </w:t>
      </w:r>
      <w:r w:rsidRPr="001B3123">
        <w:rPr>
          <w:lang w:val="en-US"/>
        </w:rPr>
        <w:t xml:space="preserve">Mediation analysis for categorized sTIL-0 and sTIL-3 measurements. </w:t>
      </w:r>
    </w:p>
    <w:tbl>
      <w:tblPr>
        <w:tblW w:w="79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24"/>
        <w:gridCol w:w="960"/>
        <w:gridCol w:w="960"/>
        <w:gridCol w:w="960"/>
        <w:gridCol w:w="960"/>
      </w:tblGrid>
      <w:tr w:rsidR="002071A2" w:rsidRPr="00C84C68" w:rsidTr="001E71F3">
        <w:trPr>
          <w:trHeight w:val="444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274823" w:rsidRDefault="002071A2" w:rsidP="001E71F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47B8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Mediation analysis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/ factors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434A36" w:rsidRDefault="002071A2" w:rsidP="001E71F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434A36" w:rsidRDefault="002071A2" w:rsidP="001E71F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HR*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434A36" w:rsidRDefault="002071A2" w:rsidP="001E71F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Lower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434A36" w:rsidRDefault="002071A2" w:rsidP="001E71F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Upper</w:t>
            </w:r>
          </w:p>
        </w:tc>
      </w:tr>
      <w:tr w:rsidR="002071A2" w:rsidRPr="00C84C68" w:rsidTr="001E71F3">
        <w:trPr>
          <w:trHeight w:val="444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71A2" w:rsidRPr="00434A36" w:rsidRDefault="002071A2" w:rsidP="001E71F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univariate</w:t>
            </w:r>
            <w:proofErr w:type="spellEnd"/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</w:t>
            </w:r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(s</w:t>
            </w:r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L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-0</w:t>
            </w:r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--&gt; </w:t>
            </w:r>
            <w:proofErr w:type="spellStart"/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iDF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434A36" w:rsidRDefault="002071A2" w:rsidP="001E71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434A36" w:rsidRDefault="002071A2" w:rsidP="001E71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434A36" w:rsidRDefault="002071A2" w:rsidP="001E71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434A36" w:rsidRDefault="002071A2" w:rsidP="001E71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071A2" w:rsidRPr="00C84C68" w:rsidTr="001E71F3">
        <w:trPr>
          <w:trHeight w:val="259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434A36" w:rsidRDefault="002071A2" w:rsidP="001E71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sz w:val="20"/>
                <w:szCs w:val="20"/>
                <w:lang w:val="en-US"/>
              </w:rPr>
              <w:t>TIL+ vs. TIL-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sz w:val="20"/>
                <w:szCs w:val="20"/>
                <w:lang w:val="en-US"/>
              </w:rPr>
              <w:t>0.556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sz w:val="20"/>
                <w:szCs w:val="20"/>
                <w:lang w:val="en-US"/>
              </w:rPr>
              <w:t>1.168</w:t>
            </w:r>
          </w:p>
        </w:tc>
      </w:tr>
      <w:tr w:rsidR="002071A2" w:rsidRPr="00472386" w:rsidTr="001E71F3">
        <w:trPr>
          <w:trHeight w:val="444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71A2" w:rsidRPr="00434A36" w:rsidRDefault="002071A2" w:rsidP="001E71F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Multivariate model</w:t>
            </w:r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(s</w:t>
            </w:r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L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-0</w:t>
            </w:r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--&gt; </w:t>
            </w:r>
            <w:proofErr w:type="spellStart"/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pCR</w:t>
            </w:r>
            <w:proofErr w:type="spellEnd"/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--&gt; </w:t>
            </w:r>
            <w:proofErr w:type="spellStart"/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iDF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071A2" w:rsidRPr="00C84C68" w:rsidTr="001E71F3">
        <w:trPr>
          <w:trHeight w:val="347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434A36" w:rsidRDefault="002071A2" w:rsidP="001E71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434A36">
              <w:rPr>
                <w:rFonts w:cstheme="minorHAnsi"/>
                <w:sz w:val="20"/>
                <w:szCs w:val="20"/>
                <w:lang w:val="en-US"/>
              </w:rPr>
              <w:t>pCR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237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112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0.502</w:t>
            </w:r>
          </w:p>
        </w:tc>
      </w:tr>
      <w:tr w:rsidR="002071A2" w:rsidRPr="00C84C68" w:rsidTr="001E71F3">
        <w:trPr>
          <w:trHeight w:val="383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434A36" w:rsidRDefault="002071A2" w:rsidP="001E71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sz w:val="20"/>
                <w:szCs w:val="20"/>
                <w:lang w:val="en-US"/>
              </w:rPr>
              <w:t>TIL+ vs. TIL-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sz w:val="20"/>
                <w:szCs w:val="20"/>
                <w:lang w:val="en-US"/>
              </w:rPr>
              <w:t>0.498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sz w:val="20"/>
                <w:szCs w:val="20"/>
                <w:lang w:val="en-US"/>
              </w:rPr>
              <w:t>0.771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sz w:val="20"/>
                <w:szCs w:val="20"/>
                <w:lang w:val="en-US"/>
              </w:rPr>
              <w:t>0.364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sz w:val="20"/>
                <w:szCs w:val="20"/>
                <w:lang w:val="en-US"/>
              </w:rPr>
              <w:t>1.635</w:t>
            </w:r>
          </w:p>
        </w:tc>
      </w:tr>
      <w:tr w:rsidR="002071A2" w:rsidRPr="00C84C68" w:rsidTr="001E71F3">
        <w:trPr>
          <w:trHeight w:val="347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071A2" w:rsidRPr="00C84C68" w:rsidTr="001E71F3">
        <w:trPr>
          <w:trHeight w:val="347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434A36" w:rsidRDefault="002071A2" w:rsidP="001E71F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univariate</w:t>
            </w:r>
            <w:proofErr w:type="spellEnd"/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model</w:t>
            </w:r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(sTIL-</w:t>
            </w:r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3 --&gt; </w:t>
            </w:r>
            <w:proofErr w:type="spellStart"/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iDF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071A2" w:rsidRPr="00C84C68" w:rsidTr="001E71F3">
        <w:trPr>
          <w:trHeight w:val="347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sz w:val="20"/>
                <w:szCs w:val="20"/>
              </w:rPr>
              <w:t>3wTIL+ vs.3wTIL-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b/>
                <w:bCs/>
                <w:sz w:val="20"/>
                <w:szCs w:val="20"/>
              </w:rPr>
              <w:t>0.416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b/>
                <w:bCs/>
                <w:sz w:val="20"/>
                <w:szCs w:val="20"/>
              </w:rPr>
              <w:t>0.202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b/>
                <w:bCs/>
                <w:sz w:val="20"/>
                <w:szCs w:val="20"/>
              </w:rPr>
              <w:t>0.858</w:t>
            </w:r>
          </w:p>
        </w:tc>
      </w:tr>
      <w:tr w:rsidR="002071A2" w:rsidRPr="00C84C68" w:rsidTr="001E71F3">
        <w:trPr>
          <w:trHeight w:val="347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sz w:val="20"/>
                <w:szCs w:val="20"/>
              </w:rPr>
              <w:t>3wLC vs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34A36">
              <w:rPr>
                <w:rFonts w:cstheme="minorHAnsi"/>
                <w:sz w:val="20"/>
                <w:szCs w:val="20"/>
              </w:rPr>
              <w:t xml:space="preserve"> 3wTIL-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sz w:val="20"/>
                <w:szCs w:val="20"/>
              </w:rPr>
              <w:t>0.133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sz w:val="20"/>
                <w:szCs w:val="20"/>
              </w:rPr>
              <w:t>0.600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sz w:val="20"/>
                <w:szCs w:val="20"/>
              </w:rPr>
              <w:t>0.308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sz w:val="20"/>
                <w:szCs w:val="20"/>
              </w:rPr>
              <w:t>1.169</w:t>
            </w:r>
          </w:p>
        </w:tc>
      </w:tr>
      <w:tr w:rsidR="002071A2" w:rsidRPr="00472386" w:rsidTr="001E71F3">
        <w:trPr>
          <w:trHeight w:val="347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2071A2" w:rsidRPr="00434A36" w:rsidRDefault="002071A2" w:rsidP="001E71F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Multivariable model</w:t>
            </w:r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(s</w:t>
            </w:r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L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-3</w:t>
            </w:r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--&gt; </w:t>
            </w:r>
            <w:proofErr w:type="spellStart"/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pCR</w:t>
            </w:r>
            <w:proofErr w:type="spellEnd"/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--&gt; </w:t>
            </w:r>
            <w:proofErr w:type="spellStart"/>
            <w:r w:rsidRPr="00434A36">
              <w:rPr>
                <w:rFonts w:cstheme="minorHAnsi"/>
                <w:b/>
                <w:bCs/>
                <w:sz w:val="20"/>
                <w:szCs w:val="20"/>
                <w:lang w:val="en-US"/>
              </w:rPr>
              <w:t>iDF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071A2" w:rsidRPr="00C84C68" w:rsidTr="001E71F3">
        <w:trPr>
          <w:trHeight w:val="347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434A36">
              <w:rPr>
                <w:rFonts w:cstheme="minorHAnsi"/>
                <w:sz w:val="20"/>
                <w:szCs w:val="20"/>
              </w:rPr>
              <w:t>pCR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b/>
                <w:bCs/>
                <w:sz w:val="20"/>
                <w:szCs w:val="20"/>
              </w:rPr>
              <w:t>0.282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b/>
                <w:bCs/>
                <w:sz w:val="20"/>
                <w:szCs w:val="20"/>
              </w:rPr>
              <w:t>0.135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b/>
                <w:bCs/>
                <w:sz w:val="20"/>
                <w:szCs w:val="20"/>
              </w:rPr>
              <w:t>0.590</w:t>
            </w:r>
          </w:p>
        </w:tc>
      </w:tr>
      <w:tr w:rsidR="002071A2" w:rsidRPr="00C84C68" w:rsidTr="001E71F3">
        <w:trPr>
          <w:trHeight w:val="347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sz w:val="20"/>
                <w:szCs w:val="20"/>
              </w:rPr>
              <w:t>3wTIL+ vs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434A36">
              <w:rPr>
                <w:rFonts w:cstheme="minorHAnsi"/>
                <w:sz w:val="20"/>
                <w:szCs w:val="20"/>
              </w:rPr>
              <w:t>3wTIL-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b/>
                <w:bCs/>
                <w:sz w:val="20"/>
                <w:szCs w:val="20"/>
              </w:rPr>
              <w:t>0.481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b/>
                <w:bCs/>
                <w:sz w:val="20"/>
                <w:szCs w:val="20"/>
              </w:rPr>
              <w:t>0.233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434A36" w:rsidRDefault="002071A2" w:rsidP="001E71F3">
            <w:pPr>
              <w:spacing w:after="0" w:line="240" w:lineRule="auto"/>
              <w:jc w:val="righ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b/>
                <w:bCs/>
                <w:sz w:val="20"/>
                <w:szCs w:val="20"/>
              </w:rPr>
              <w:t>0.993</w:t>
            </w:r>
          </w:p>
        </w:tc>
      </w:tr>
      <w:tr w:rsidR="002071A2" w:rsidRPr="00C84C68" w:rsidTr="001E71F3">
        <w:trPr>
          <w:trHeight w:val="347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sz w:val="20"/>
                <w:szCs w:val="20"/>
              </w:rPr>
              <w:t>3wLC vs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434A36">
              <w:rPr>
                <w:rFonts w:cstheme="minorHAnsi"/>
                <w:sz w:val="20"/>
                <w:szCs w:val="20"/>
              </w:rPr>
              <w:t xml:space="preserve"> 3wTIL-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sz w:val="20"/>
                <w:szCs w:val="20"/>
              </w:rPr>
              <w:t>0.890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sz w:val="20"/>
                <w:szCs w:val="20"/>
              </w:rPr>
              <w:t>0.952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sz w:val="20"/>
                <w:szCs w:val="20"/>
              </w:rPr>
              <w:t>0.475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2071A2" w:rsidRPr="00C84C68" w:rsidRDefault="002071A2" w:rsidP="001E71F3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434A36">
              <w:rPr>
                <w:rFonts w:cstheme="minorHAnsi"/>
                <w:sz w:val="20"/>
                <w:szCs w:val="20"/>
              </w:rPr>
              <w:t>1.910</w:t>
            </w:r>
          </w:p>
        </w:tc>
      </w:tr>
      <w:tr w:rsidR="002071A2" w:rsidRPr="00C84C68" w:rsidTr="001E71F3">
        <w:trPr>
          <w:trHeight w:val="280"/>
        </w:trPr>
        <w:tc>
          <w:tcPr>
            <w:tcW w:w="41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71A2" w:rsidRPr="00434A36" w:rsidRDefault="002071A2" w:rsidP="001E71F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71A2" w:rsidRPr="00434A36" w:rsidRDefault="002071A2" w:rsidP="001E71F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71A2" w:rsidRPr="00434A36" w:rsidRDefault="002071A2" w:rsidP="001E71F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71A2" w:rsidRPr="00434A36" w:rsidRDefault="002071A2" w:rsidP="001E71F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71A2" w:rsidRPr="00434A36" w:rsidRDefault="002071A2" w:rsidP="001E71F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:rsidR="00870BA1" w:rsidRDefault="00870BA1"/>
    <w:sectPr w:rsidR="00870B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1A2"/>
    <w:rsid w:val="00006884"/>
    <w:rsid w:val="0001414C"/>
    <w:rsid w:val="000153D6"/>
    <w:rsid w:val="0002299A"/>
    <w:rsid w:val="000949D9"/>
    <w:rsid w:val="000A0038"/>
    <w:rsid w:val="000B37E8"/>
    <w:rsid w:val="002071A2"/>
    <w:rsid w:val="00213295"/>
    <w:rsid w:val="0023084A"/>
    <w:rsid w:val="00235B14"/>
    <w:rsid w:val="00240D61"/>
    <w:rsid w:val="002821BD"/>
    <w:rsid w:val="002839C7"/>
    <w:rsid w:val="002A2E40"/>
    <w:rsid w:val="002D62C2"/>
    <w:rsid w:val="00315D6A"/>
    <w:rsid w:val="00345A03"/>
    <w:rsid w:val="0034602F"/>
    <w:rsid w:val="003F3831"/>
    <w:rsid w:val="003F3A12"/>
    <w:rsid w:val="00405385"/>
    <w:rsid w:val="004137F4"/>
    <w:rsid w:val="0042617D"/>
    <w:rsid w:val="00434856"/>
    <w:rsid w:val="00462074"/>
    <w:rsid w:val="00491D5A"/>
    <w:rsid w:val="00497BDF"/>
    <w:rsid w:val="004A51AE"/>
    <w:rsid w:val="004D0660"/>
    <w:rsid w:val="004D5E80"/>
    <w:rsid w:val="004D7A17"/>
    <w:rsid w:val="004E7911"/>
    <w:rsid w:val="004F23A7"/>
    <w:rsid w:val="0053761A"/>
    <w:rsid w:val="0055622B"/>
    <w:rsid w:val="00556B5C"/>
    <w:rsid w:val="00575905"/>
    <w:rsid w:val="005869AD"/>
    <w:rsid w:val="005943D6"/>
    <w:rsid w:val="005A1BAD"/>
    <w:rsid w:val="005F5A2A"/>
    <w:rsid w:val="00601B92"/>
    <w:rsid w:val="00636065"/>
    <w:rsid w:val="006415B0"/>
    <w:rsid w:val="0065660E"/>
    <w:rsid w:val="006B667D"/>
    <w:rsid w:val="006C7B86"/>
    <w:rsid w:val="006F13D7"/>
    <w:rsid w:val="00715166"/>
    <w:rsid w:val="00743245"/>
    <w:rsid w:val="007768EB"/>
    <w:rsid w:val="007A6F41"/>
    <w:rsid w:val="007D07A9"/>
    <w:rsid w:val="007D0F09"/>
    <w:rsid w:val="007E6EA6"/>
    <w:rsid w:val="007F398B"/>
    <w:rsid w:val="008134E3"/>
    <w:rsid w:val="0084496C"/>
    <w:rsid w:val="00856221"/>
    <w:rsid w:val="00870BA1"/>
    <w:rsid w:val="008A587C"/>
    <w:rsid w:val="008F4F2B"/>
    <w:rsid w:val="00901CA4"/>
    <w:rsid w:val="00920C60"/>
    <w:rsid w:val="00927C1E"/>
    <w:rsid w:val="00962FC0"/>
    <w:rsid w:val="009E0986"/>
    <w:rsid w:val="00A01CC4"/>
    <w:rsid w:val="00A142C5"/>
    <w:rsid w:val="00A415A8"/>
    <w:rsid w:val="00A54E30"/>
    <w:rsid w:val="00A6232C"/>
    <w:rsid w:val="00AD52F3"/>
    <w:rsid w:val="00AE5B13"/>
    <w:rsid w:val="00AF7DA2"/>
    <w:rsid w:val="00B142DF"/>
    <w:rsid w:val="00B70753"/>
    <w:rsid w:val="00B96D02"/>
    <w:rsid w:val="00C14CCB"/>
    <w:rsid w:val="00C62C33"/>
    <w:rsid w:val="00C806E1"/>
    <w:rsid w:val="00CB147A"/>
    <w:rsid w:val="00CB41BD"/>
    <w:rsid w:val="00CC6745"/>
    <w:rsid w:val="00D14C8F"/>
    <w:rsid w:val="00D21C81"/>
    <w:rsid w:val="00D27B6A"/>
    <w:rsid w:val="00D42798"/>
    <w:rsid w:val="00D42DEB"/>
    <w:rsid w:val="00D50C52"/>
    <w:rsid w:val="00D53BA3"/>
    <w:rsid w:val="00D6231D"/>
    <w:rsid w:val="00D863A2"/>
    <w:rsid w:val="00E210D7"/>
    <w:rsid w:val="00E559FC"/>
    <w:rsid w:val="00EA0288"/>
    <w:rsid w:val="00EA44E5"/>
    <w:rsid w:val="00EB47E9"/>
    <w:rsid w:val="00ED1CB8"/>
    <w:rsid w:val="00EE7E92"/>
    <w:rsid w:val="00F00AE9"/>
    <w:rsid w:val="00F02D65"/>
    <w:rsid w:val="00F20BA8"/>
    <w:rsid w:val="00F76063"/>
    <w:rsid w:val="00FD64AF"/>
    <w:rsid w:val="00FD7314"/>
    <w:rsid w:val="00FF0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475D2E-591A-4C82-A65D-16F566DCF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8</Characters>
  <Application>Microsoft Office Word</Application>
  <DocSecurity>0</DocSecurity>
  <Lines>8</Lines>
  <Paragraphs>2</Paragraphs>
  <ScaleCrop>false</ScaleCrop>
  <Company>HP Inc.</Company>
  <LinksUpToDate>false</LinksUpToDate>
  <CharactersWithSpaces>1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huri V.K.</dc:creator>
  <cp:keywords/>
  <dc:description/>
  <cp:lastModifiedBy>Kasthuri V.K.</cp:lastModifiedBy>
  <cp:revision>1</cp:revision>
  <dcterms:created xsi:type="dcterms:W3CDTF">2022-07-27T10:18:00Z</dcterms:created>
  <dcterms:modified xsi:type="dcterms:W3CDTF">2022-07-27T10:18:00Z</dcterms:modified>
</cp:coreProperties>
</file>